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1FC0" w:rsidRPr="00454397" w:rsidRDefault="00C916E2" w:rsidP="00454397">
      <w:pPr>
        <w:rPr>
          <w:rFonts w:ascii="Times New Roman" w:hAnsi="Times New Roman" w:cs="Times New Roman"/>
          <w:b/>
          <w:sz w:val="24"/>
          <w:szCs w:val="24"/>
        </w:rPr>
      </w:pPr>
      <w:r w:rsidRPr="00454397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BB5E2B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454397" w:rsidRPr="0045439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OLE_LINK296"/>
      <w:bookmarkStart w:id="2" w:name="OLE_LINK297"/>
      <w:r w:rsidR="00454397" w:rsidRPr="00454397">
        <w:rPr>
          <w:rFonts w:ascii="Times New Roman" w:hAnsi="Times New Roman" w:cs="Times New Roman"/>
          <w:b/>
          <w:sz w:val="24"/>
          <w:szCs w:val="24"/>
        </w:rPr>
        <w:t>Primer sequences used in real-time PCR</w:t>
      </w:r>
      <w:bookmarkEnd w:id="1"/>
      <w:bookmarkEnd w:id="2"/>
    </w:p>
    <w:p w:rsidR="00C916E2" w:rsidRDefault="00C916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30"/>
        <w:gridCol w:w="3060"/>
        <w:gridCol w:w="3060"/>
      </w:tblGrid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54397">
              <w:rPr>
                <w:rFonts w:ascii="Calibri" w:hAnsi="Calibri" w:cs="Calibri"/>
                <w:b/>
                <w:sz w:val="24"/>
                <w:szCs w:val="24"/>
              </w:rPr>
              <w:t>Gene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54397">
              <w:rPr>
                <w:rFonts w:ascii="Calibri" w:hAnsi="Calibri" w:cs="Calibri"/>
                <w:b/>
                <w:sz w:val="24"/>
                <w:szCs w:val="24"/>
              </w:rPr>
              <w:t>Forward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454397">
              <w:rPr>
                <w:rFonts w:ascii="Calibri" w:hAnsi="Calibri" w:cs="Calibri"/>
                <w:b/>
                <w:sz w:val="24"/>
                <w:szCs w:val="24"/>
              </w:rPr>
              <w:t>Reverse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PECAM-1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TGACCCTTCTGCTCTGTTCAA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TGAGGCTTGACGTGAGAGG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 xml:space="preserve">human </w:t>
            </w:r>
            <w:proofErr w:type="spellStart"/>
            <w:r w:rsidRPr="00454397">
              <w:rPr>
                <w:b/>
                <w:i/>
              </w:rPr>
              <w:t>vWF</w:t>
            </w:r>
            <w:proofErr w:type="spellEnd"/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CTTGACCTCGGACCCTTATG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GATGCCCGTTCACACCACT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 xml:space="preserve">human Col1A1 (type I collagen)  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TAAAGGGTCACCGTGGCTTC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GGGAGACCGTTGAGTCCATC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fibronectin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AGCCGAGGTTTTAACTGCGA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CCACTCGGTAAGTGTTCCC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HMGA1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AGCGAAGTGCCAACACCTAA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GTTGTGGTGGTTTTCCGGGT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HMGA2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AGCGCCTCAGAAGAGAGGA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TCTTCCCCTGGGTCTCTTAGG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Snai1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GACCCCAATCGGAAGCCTAA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AGGGCTGCTGGAAGGTAAAC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Snai2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GAGCATACAGCCCCATCACT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TCACTCGCCCCAAAGATGA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human Twist1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GGACAGTGATTCCCAGACGG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CTTTCAGTGGCTGATTGGC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rat HMGA1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AGCCTTCGGTGAGTCCTG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TGGTAACTTTCCGCGTCTTGG</w:t>
            </w:r>
          </w:p>
        </w:tc>
      </w:tr>
      <w:tr w:rsidR="00454397" w:rsidRPr="00454397" w:rsidTr="00454397">
        <w:tc>
          <w:tcPr>
            <w:tcW w:w="3230" w:type="dxa"/>
          </w:tcPr>
          <w:p w:rsidR="00454397" w:rsidRPr="00454397" w:rsidRDefault="00454397" w:rsidP="00454397">
            <w:pPr>
              <w:snapToGrid w:val="0"/>
              <w:spacing w:before="120" w:after="120"/>
              <w:rPr>
                <w:b/>
                <w:i/>
              </w:rPr>
            </w:pPr>
            <w:r w:rsidRPr="00454397">
              <w:rPr>
                <w:b/>
                <w:i/>
              </w:rPr>
              <w:t>rat HMGA2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CACATCAGCCCAGGGACAA</w:t>
            </w:r>
          </w:p>
        </w:tc>
        <w:tc>
          <w:tcPr>
            <w:tcW w:w="3060" w:type="dxa"/>
          </w:tcPr>
          <w:p w:rsidR="00454397" w:rsidRPr="00454397" w:rsidRDefault="00454397" w:rsidP="00454397">
            <w:pPr>
              <w:snapToGrid w:val="0"/>
              <w:spacing w:before="120" w:after="120"/>
            </w:pPr>
            <w:r w:rsidRPr="00454397">
              <w:t>TCTTGCTGCCTTTGGGTCTT</w:t>
            </w:r>
          </w:p>
        </w:tc>
      </w:tr>
    </w:tbl>
    <w:p w:rsidR="00C916E2" w:rsidRDefault="00C916E2"/>
    <w:sectPr w:rsidR="00C916E2" w:rsidSect="004543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6E2"/>
    <w:rsid w:val="00454397"/>
    <w:rsid w:val="00794A3D"/>
    <w:rsid w:val="009E1FC0"/>
    <w:rsid w:val="009F2ED8"/>
    <w:rsid w:val="00BB5E2B"/>
    <w:rsid w:val="00C9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FD1F"/>
  <w15:chartTrackingRefBased/>
  <w15:docId w15:val="{B79B61B5-0ACE-42CE-8445-3A72B80B4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1</Words>
  <Characters>6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caa</dc:creator>
  <cp:keywords/>
  <dc:description/>
  <cp:lastModifiedBy>office</cp:lastModifiedBy>
  <cp:revision>4</cp:revision>
  <dcterms:created xsi:type="dcterms:W3CDTF">2024-11-05T07:36:00Z</dcterms:created>
  <dcterms:modified xsi:type="dcterms:W3CDTF">2025-05-01T13:47:00Z</dcterms:modified>
</cp:coreProperties>
</file>